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04"/>
        <w:gridCol w:w="2529"/>
        <w:gridCol w:w="2408"/>
      </w:tblGrid>
      <w:tr w:rsidR="00A044A5" w:rsidRPr="009F404B" w:rsidTr="00E26A6D">
        <w:trPr>
          <w:trHeight w:val="437"/>
        </w:trPr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Database</w:t>
            </w: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Number of unigenes</w:t>
            </w: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Percentage</w:t>
            </w:r>
          </w:p>
        </w:tc>
      </w:tr>
      <w:tr w:rsidR="00A044A5" w:rsidRPr="009F404B" w:rsidTr="00E26A6D">
        <w:trPr>
          <w:trHeight w:val="450"/>
        </w:trPr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NR</w:t>
            </w:r>
          </w:p>
        </w:tc>
        <w:tc>
          <w:tcPr>
            <w:tcW w:w="2529" w:type="dxa"/>
            <w:tcBorders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116,619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69.22%</w:t>
            </w:r>
          </w:p>
        </w:tc>
      </w:tr>
      <w:tr w:rsidR="00A044A5" w:rsidRPr="009F404B" w:rsidTr="00E26A6D">
        <w:trPr>
          <w:trHeight w:val="43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N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85,76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0.90%</w:t>
            </w:r>
          </w:p>
        </w:tc>
      </w:tr>
      <w:tr w:rsidR="00A044A5" w:rsidRPr="009F404B" w:rsidTr="00E26A6D">
        <w:trPr>
          <w:trHeight w:val="45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Swisspro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90,66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3.81%</w:t>
            </w:r>
          </w:p>
        </w:tc>
      </w:tr>
      <w:tr w:rsidR="00A044A5" w:rsidRPr="009F404B" w:rsidTr="00E26A6D">
        <w:trPr>
          <w:trHeight w:val="43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KEG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94,73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6.23%</w:t>
            </w:r>
          </w:p>
        </w:tc>
      </w:tr>
      <w:tr w:rsidR="00A044A5" w:rsidRPr="009F404B" w:rsidTr="00E26A6D">
        <w:trPr>
          <w:trHeight w:val="45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KOG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100,3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9.58%</w:t>
            </w:r>
          </w:p>
        </w:tc>
      </w:tr>
      <w:tr w:rsidR="00A044A5" w:rsidRPr="009F404B" w:rsidTr="00E26A6D">
        <w:trPr>
          <w:trHeight w:val="43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Pfa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96,86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7.50%</w:t>
            </w:r>
          </w:p>
        </w:tc>
      </w:tr>
      <w:tr w:rsidR="00A044A5" w:rsidRPr="009F404B" w:rsidTr="00E26A6D">
        <w:trPr>
          <w:trHeight w:val="437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GO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92,87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55.13%</w:t>
            </w:r>
          </w:p>
        </w:tc>
      </w:tr>
      <w:tr w:rsidR="00A044A5" w:rsidRPr="009F404B" w:rsidTr="00E26A6D">
        <w:trPr>
          <w:trHeight w:val="45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Intersec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48,85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29.00%</w:t>
            </w:r>
          </w:p>
        </w:tc>
      </w:tr>
      <w:tr w:rsidR="00A044A5" w:rsidRPr="009F404B" w:rsidTr="00E26A6D">
        <w:trPr>
          <w:trHeight w:val="437"/>
        </w:trPr>
        <w:tc>
          <w:tcPr>
            <w:tcW w:w="2404" w:type="dxa"/>
            <w:tcBorders>
              <w:top w:val="nil"/>
              <w:left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Overall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125,360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:rsidR="00A044A5" w:rsidRPr="009F404B" w:rsidRDefault="00A044A5" w:rsidP="00E26A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F404B">
              <w:rPr>
                <w:rFonts w:ascii="Times New Roman" w:hAnsi="Times New Roman" w:cs="Times New Roman"/>
                <w:color w:val="000000" w:themeColor="text1"/>
                <w:sz w:val="24"/>
              </w:rPr>
              <w:t>74.41%</w:t>
            </w:r>
          </w:p>
        </w:tc>
      </w:tr>
    </w:tbl>
    <w:p w:rsidR="00395A83" w:rsidRDefault="00395A83">
      <w:bookmarkStart w:id="0" w:name="_GoBack"/>
      <w:bookmarkEnd w:id="0"/>
    </w:p>
    <w:sectPr w:rsidR="0039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37D" w:rsidRDefault="0069437D" w:rsidP="00A044A5">
      <w:r>
        <w:separator/>
      </w:r>
    </w:p>
  </w:endnote>
  <w:endnote w:type="continuationSeparator" w:id="0">
    <w:p w:rsidR="0069437D" w:rsidRDefault="0069437D" w:rsidP="00A0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37D" w:rsidRDefault="0069437D" w:rsidP="00A044A5">
      <w:r>
        <w:separator/>
      </w:r>
    </w:p>
  </w:footnote>
  <w:footnote w:type="continuationSeparator" w:id="0">
    <w:p w:rsidR="0069437D" w:rsidRDefault="0069437D" w:rsidP="00A04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4C9"/>
    <w:rsid w:val="00395A83"/>
    <w:rsid w:val="0069437D"/>
    <w:rsid w:val="007744C9"/>
    <w:rsid w:val="00A0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DE132D-BCBF-41A9-A625-8234EEAA2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44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4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44A5"/>
    <w:rPr>
      <w:sz w:val="18"/>
      <w:szCs w:val="18"/>
    </w:rPr>
  </w:style>
  <w:style w:type="table" w:styleId="a5">
    <w:name w:val="Table Grid"/>
    <w:basedOn w:val="a1"/>
    <w:uiPriority w:val="39"/>
    <w:rsid w:val="00A0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2-09T13:55:00Z</dcterms:created>
  <dcterms:modified xsi:type="dcterms:W3CDTF">2020-12-09T13:55:00Z</dcterms:modified>
</cp:coreProperties>
</file>